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2C4C0" w14:textId="77777777" w:rsidR="00C85882" w:rsidRPr="000B1B33" w:rsidRDefault="00000000">
      <w:pPr>
        <w:rPr>
          <w:rFonts w:ascii="Calibri" w:eastAsia="Calibri" w:hAnsi="Calibri" w:cs="Calibri"/>
          <w:lang w:val="en-US"/>
        </w:rPr>
      </w:pPr>
      <w:r w:rsidRPr="000B1B33">
        <w:rPr>
          <w:rFonts w:ascii="Calibri" w:eastAsia="Calibri" w:hAnsi="Calibri" w:cs="Calibri"/>
          <w:b/>
          <w:lang w:val="en-US"/>
        </w:rPr>
        <w:t>Table 3.</w:t>
      </w:r>
      <w:r w:rsidRPr="000B1B33">
        <w:rPr>
          <w:rFonts w:ascii="Calibri" w:eastAsia="Calibri" w:hAnsi="Calibri" w:cs="Calibri"/>
          <w:lang w:val="en-US"/>
        </w:rPr>
        <w:t xml:space="preserve"> Summary of information about CRSV experienced by survivors.</w:t>
      </w:r>
    </w:p>
    <w:p w14:paraId="4332E5CC" w14:textId="77777777" w:rsidR="00C85882" w:rsidRPr="000B1B33" w:rsidRDefault="00C85882">
      <w:pPr>
        <w:rPr>
          <w:rFonts w:ascii="Calibri" w:eastAsia="Calibri" w:hAnsi="Calibri" w:cs="Calibri"/>
          <w:lang w:val="en-US"/>
        </w:rPr>
      </w:pPr>
    </w:p>
    <w:tbl>
      <w:tblPr>
        <w:tblStyle w:val="a"/>
        <w:tblW w:w="771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50"/>
        <w:gridCol w:w="810"/>
        <w:gridCol w:w="885"/>
        <w:gridCol w:w="765"/>
      </w:tblGrid>
      <w:tr w:rsidR="00C85882" w14:paraId="54C1ECCD" w14:textId="77777777" w:rsidTr="000B1B33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69A41" w14:textId="77777777" w:rsidR="00C8588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Kind of CRSV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86C9B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F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B4A9A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M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9DD0C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GD</w:t>
            </w:r>
          </w:p>
        </w:tc>
      </w:tr>
      <w:tr w:rsidR="00C85882" w14:paraId="3CF1C66B" w14:textId="77777777" w:rsidTr="000B1B33">
        <w:trPr>
          <w:trHeight w:val="420"/>
        </w:trPr>
        <w:tc>
          <w:tcPr>
            <w:tcW w:w="7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64D57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irect CRSV</w:t>
            </w:r>
          </w:p>
        </w:tc>
      </w:tr>
      <w:tr w:rsidR="00C85882" w14:paraId="4DAB3087" w14:textId="77777777" w:rsidTr="000B1B33">
        <w:trPr>
          <w:trHeight w:val="420"/>
        </w:trPr>
        <w:tc>
          <w:tcPr>
            <w:tcW w:w="7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5B91C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ape</w:t>
            </w:r>
          </w:p>
        </w:tc>
      </w:tr>
      <w:tr w:rsidR="00C85882" w14:paraId="43CDD95D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17E37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nile penetration (vaginal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3CF49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3EC0E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381F8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553E50B7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8AF8F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nile penetration (anal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3D493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EB3CA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4228D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083D4C3F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B5FFC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netration with fingers (vaginal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E28C8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F3927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0655B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0DD0340C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2CDDA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netration with fingers (anal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FEA2E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7B337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309EA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7F183FA8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6244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netration with blunt objects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B7D21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C3E32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ACA85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42D1AE63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F0D16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ang rape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5E4F9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E1873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CAE26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19F777F4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BE9DB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ultiple perpetrator rape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71A87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167B7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49F12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:rsidRPr="00D6203E" w14:paraId="2EEDE8C4" w14:textId="77777777" w:rsidTr="000B1B33">
        <w:trPr>
          <w:trHeight w:val="420"/>
        </w:trPr>
        <w:tc>
          <w:tcPr>
            <w:tcW w:w="7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197EB" w14:textId="77777777" w:rsidR="00C85882" w:rsidRPr="000B1B33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0B1B33">
              <w:rPr>
                <w:rFonts w:ascii="Calibri" w:eastAsia="Calibri" w:hAnsi="Calibri" w:cs="Calibri"/>
                <w:b/>
                <w:lang w:val="en-US"/>
              </w:rPr>
              <w:t>SV specific to pregnant women</w:t>
            </w:r>
          </w:p>
        </w:tc>
      </w:tr>
      <w:tr w:rsidR="00C85882" w14:paraId="37B1AF31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76B3C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rced pregnancy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9DA4D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89F67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80DAF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0D561DA1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AC29E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rced abortion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8FCBD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4DA97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2BD54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1EB93818" w14:textId="77777777" w:rsidTr="000B1B33">
        <w:trPr>
          <w:trHeight w:val="420"/>
        </w:trPr>
        <w:tc>
          <w:tcPr>
            <w:tcW w:w="7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B625C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utilating injuries</w:t>
            </w:r>
          </w:p>
        </w:tc>
      </w:tr>
      <w:tr w:rsidR="00C85882" w14:paraId="7AD0EE7D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9ADEF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east mutilation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29307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F27EA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B3AF1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55A3935F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A216E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stration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141B7" w14:textId="77777777" w:rsidR="00C85882" w:rsidRDefault="00C8588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2F1A1" w14:textId="77777777" w:rsidR="00C8588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C99C2" w14:textId="77777777" w:rsidR="00C85882" w:rsidRDefault="00C8588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2A66921F" w14:textId="77777777" w:rsidTr="000B1B33">
        <w:trPr>
          <w:trHeight w:val="420"/>
        </w:trPr>
        <w:tc>
          <w:tcPr>
            <w:tcW w:w="7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992ED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Genito-anal injuries</w:t>
            </w:r>
          </w:p>
        </w:tc>
      </w:tr>
      <w:tr w:rsidR="00C85882" w14:paraId="2DC82121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08B33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ital sharp force injuries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8F87E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1F93A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2FEDD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17506BFB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BB558" w14:textId="4466C42B" w:rsidR="00C85882" w:rsidRPr="000B1B33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0B1B33">
              <w:rPr>
                <w:rFonts w:ascii="Calibri" w:eastAsia="Calibri" w:hAnsi="Calibri" w:cs="Calibri"/>
                <w:lang w:val="en-US"/>
              </w:rPr>
              <w:t xml:space="preserve">Torture directed at genito-anal area (with use of blunt, or </w:t>
            </w:r>
            <w:r w:rsidR="00D6203E" w:rsidRPr="000B1B33">
              <w:rPr>
                <w:rFonts w:ascii="Calibri" w:eastAsia="Calibri" w:hAnsi="Calibri" w:cs="Calibri"/>
                <w:lang w:val="en-US"/>
              </w:rPr>
              <w:t>electrical force</w:t>
            </w:r>
            <w:r w:rsidRPr="000B1B33">
              <w:rPr>
                <w:rFonts w:ascii="Calibri" w:eastAsia="Calibri" w:hAnsi="Calibri" w:cs="Calibri"/>
                <w:lang w:val="en-US"/>
              </w:rPr>
              <w:t>, or irritant agents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8F750" w14:textId="77777777" w:rsidR="00C85882" w:rsidRPr="000B1B33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4AC20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C2F54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7719D06F" w14:textId="77777777" w:rsidTr="000B1B33">
        <w:trPr>
          <w:trHeight w:val="420"/>
        </w:trPr>
        <w:tc>
          <w:tcPr>
            <w:tcW w:w="7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B3416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juries on other erogenous sites</w:t>
            </w:r>
          </w:p>
        </w:tc>
      </w:tr>
      <w:tr w:rsidR="00C85882" w14:paraId="5949C750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251E" w14:textId="77777777" w:rsidR="00C85882" w:rsidRPr="000B1B33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0B1B33">
              <w:rPr>
                <w:rFonts w:ascii="Calibri" w:eastAsia="Calibri" w:hAnsi="Calibri" w:cs="Calibri"/>
                <w:lang w:val="en-US"/>
              </w:rPr>
              <w:t>Blunt force injury to breasts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2C4F2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A319C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E0244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31BCCAF7" w14:textId="77777777" w:rsidTr="000B1B33">
        <w:trPr>
          <w:trHeight w:val="420"/>
        </w:trPr>
        <w:tc>
          <w:tcPr>
            <w:tcW w:w="7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03561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ttempted SV</w:t>
            </w:r>
          </w:p>
        </w:tc>
      </w:tr>
      <w:tr w:rsidR="00C85882" w14:paraId="5FA9DEB3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341F8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ttempted rape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69194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B7D01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78FF2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4B729E2D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1642E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ttempted gang rape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CE273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80FEC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7A8C6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1AADA359" w14:textId="77777777" w:rsidTr="000B1B33">
        <w:trPr>
          <w:trHeight w:val="420"/>
        </w:trPr>
        <w:tc>
          <w:tcPr>
            <w:tcW w:w="7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B1412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lastRenderedPageBreak/>
              <w:t>Exploitation for sexual purposes</w:t>
            </w:r>
          </w:p>
        </w:tc>
      </w:tr>
      <w:tr w:rsidR="00C85882" w14:paraId="0028080A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058A3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xual slavery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52DC0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8CBA2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8D820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08954BF1" w14:textId="77777777">
        <w:trPr>
          <w:trHeight w:val="493"/>
        </w:trPr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914E4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rced prostitution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33D95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E3B51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6897D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111B9721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F139F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fficking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0A802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A2820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20D79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3D40A6EA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17AFE" w14:textId="77777777" w:rsidR="00C85882" w:rsidRPr="000B1B33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0B1B33">
              <w:rPr>
                <w:rFonts w:ascii="Calibri" w:eastAsia="Calibri" w:hAnsi="Calibri" w:cs="Calibri"/>
                <w:lang w:val="en-US"/>
              </w:rPr>
              <w:t>Forced transactional sex for having access to food, shelter, security, pass-through, transportation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85059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F134A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3D720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43C17897" w14:textId="77777777" w:rsidTr="000B1B33">
        <w:trPr>
          <w:trHeight w:val="420"/>
        </w:trPr>
        <w:tc>
          <w:tcPr>
            <w:tcW w:w="7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03300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Forced marriage</w:t>
            </w:r>
          </w:p>
        </w:tc>
      </w:tr>
      <w:tr w:rsidR="00C85882" w14:paraId="06D02D2D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C20C7" w14:textId="77777777" w:rsidR="00C85882" w:rsidRPr="000B1B33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0B1B33">
              <w:rPr>
                <w:rFonts w:ascii="Calibri" w:eastAsia="Calibri" w:hAnsi="Calibri" w:cs="Calibri"/>
                <w:lang w:val="en-US"/>
              </w:rPr>
              <w:t>Forced marriage with stranger decided by armed forces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27006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0683A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B4EF1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7585F292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1BE9B" w14:textId="77777777" w:rsidR="00C85882" w:rsidRPr="000B1B33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0B1B33">
              <w:rPr>
                <w:rFonts w:ascii="Calibri" w:eastAsia="Calibri" w:hAnsi="Calibri" w:cs="Calibri"/>
                <w:lang w:val="en-US"/>
              </w:rPr>
              <w:t>Forced marriage with perpetrator of CRSV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A4767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22771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FD89E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5C811552" w14:textId="77777777" w:rsidTr="000B1B33">
        <w:trPr>
          <w:trHeight w:val="420"/>
        </w:trPr>
        <w:tc>
          <w:tcPr>
            <w:tcW w:w="7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7CEB1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Forced nudity </w:t>
            </w:r>
          </w:p>
        </w:tc>
      </w:tr>
      <w:tr w:rsidR="00C85882" w14:paraId="763F0B4F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BCD65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rced nudity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37707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A317E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98279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396CF50B" w14:textId="77777777" w:rsidTr="000B1B33">
        <w:trPr>
          <w:trHeight w:val="420"/>
        </w:trPr>
        <w:tc>
          <w:tcPr>
            <w:tcW w:w="7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1CE1C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Unwanted sexual touching</w:t>
            </w:r>
          </w:p>
        </w:tc>
      </w:tr>
      <w:tr w:rsidR="00C85882" w14:paraId="3A449F63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17DFD" w14:textId="77777777" w:rsidR="00C85882" w:rsidRPr="000B1B33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0B1B33">
              <w:rPr>
                <w:rFonts w:ascii="Calibri" w:eastAsia="Calibri" w:hAnsi="Calibri" w:cs="Calibri"/>
                <w:lang w:val="en-US"/>
              </w:rPr>
              <w:t>Unwanted sexual touching (breasts, intimate parts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B2854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6FB0E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A0812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2B0BCA79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374C0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appropriate body searching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2D726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487C6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8EE5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43350240" w14:textId="77777777" w:rsidTr="000B1B33">
        <w:trPr>
          <w:trHeight w:val="420"/>
        </w:trPr>
        <w:tc>
          <w:tcPr>
            <w:tcW w:w="7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3515B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Humiliating acts</w:t>
            </w:r>
          </w:p>
        </w:tc>
      </w:tr>
      <w:tr w:rsidR="00C85882" w14:paraId="3B445787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42432" w14:textId="77777777" w:rsidR="00C85882" w:rsidRPr="000B1B33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0B1B33">
              <w:rPr>
                <w:rFonts w:ascii="Calibri" w:eastAsia="Calibri" w:hAnsi="Calibri" w:cs="Calibri"/>
                <w:lang w:val="en-US"/>
              </w:rPr>
              <w:t>Perpetrator urinated on survivor’s face and body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D6EED" w14:textId="77777777" w:rsidR="00C85882" w:rsidRPr="000B1B33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54EFE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43864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:rsidRPr="00D6203E" w14:paraId="455EBF27" w14:textId="77777777" w:rsidTr="000B1B33">
        <w:trPr>
          <w:trHeight w:val="420"/>
        </w:trPr>
        <w:tc>
          <w:tcPr>
            <w:tcW w:w="7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EB1FB" w14:textId="77777777" w:rsidR="00C85882" w:rsidRPr="000B1B33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0B1B33">
              <w:rPr>
                <w:rFonts w:ascii="Calibri" w:eastAsia="Calibri" w:hAnsi="Calibri" w:cs="Calibri"/>
                <w:b/>
                <w:lang w:val="en-US"/>
              </w:rPr>
              <w:t>SV not involving</w:t>
            </w:r>
            <w:r w:rsidRPr="000B1B33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0B1B33">
              <w:rPr>
                <w:rFonts w:ascii="Calibri" w:eastAsia="Calibri" w:hAnsi="Calibri" w:cs="Calibri"/>
                <w:b/>
                <w:lang w:val="en-US"/>
              </w:rPr>
              <w:t>physical contact</w:t>
            </w:r>
          </w:p>
        </w:tc>
      </w:tr>
      <w:tr w:rsidR="00C85882" w14:paraId="228E00B2" w14:textId="77777777" w:rsidTr="000B1B33">
        <w:trPr>
          <w:trHeight w:val="420"/>
        </w:trPr>
        <w:tc>
          <w:tcPr>
            <w:tcW w:w="7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81442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Verbal SV </w:t>
            </w:r>
          </w:p>
        </w:tc>
      </w:tr>
      <w:tr w:rsidR="00C85882" w14:paraId="333933E6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D628A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ments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A129D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8D9A5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242CB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</w:tr>
      <w:tr w:rsidR="00C85882" w14:paraId="03B1358C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8C357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ophobic comments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AB0B3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9C9E5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35499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16A5C750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FE5AB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umiliation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AB899" w14:textId="77777777" w:rsidR="00C85882" w:rsidRDefault="00C8588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89980" w14:textId="77777777" w:rsidR="00C8588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5AE20" w14:textId="77777777" w:rsidR="00C85882" w:rsidRDefault="00C8588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70813856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BF8B0" w14:textId="77777777" w:rsidR="00C85882" w:rsidRPr="000B1B33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0B1B33">
              <w:rPr>
                <w:rFonts w:ascii="Calibri" w:eastAsia="Calibri" w:hAnsi="Calibri" w:cs="Calibri"/>
                <w:lang w:val="en-US"/>
              </w:rPr>
              <w:t>Humiliation referred to members of the family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073B8" w14:textId="77777777" w:rsidR="00C85882" w:rsidRPr="000B1B33" w:rsidRDefault="00C8588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43661" w14:textId="77777777" w:rsidR="00C8588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70D97" w14:textId="77777777" w:rsidR="00C85882" w:rsidRDefault="00C8588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4F4C32DA" w14:textId="77777777" w:rsidTr="000B1B33">
        <w:trPr>
          <w:trHeight w:val="420"/>
        </w:trPr>
        <w:tc>
          <w:tcPr>
            <w:tcW w:w="7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B3D52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on verbal SV</w:t>
            </w:r>
          </w:p>
        </w:tc>
      </w:tr>
      <w:tr w:rsidR="00C85882" w14:paraId="7C493A3D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7BAA6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stures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049E6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FBCFE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23E35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3C9041F6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C1ED6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imulated rape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7C824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5E319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5FDA4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6AB379BB" w14:textId="77777777" w:rsidTr="000B1B33">
        <w:trPr>
          <w:trHeight w:val="420"/>
        </w:trPr>
        <w:tc>
          <w:tcPr>
            <w:tcW w:w="7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F5BDA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lastRenderedPageBreak/>
              <w:t>Threats</w:t>
            </w:r>
          </w:p>
        </w:tc>
      </w:tr>
      <w:tr w:rsidR="00C85882" w14:paraId="2CAD5979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1FC57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reats of rape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A3D52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F309C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89588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44A2F3CA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E5359" w14:textId="77777777" w:rsidR="00C85882" w:rsidRPr="000B1B33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0B1B33">
              <w:rPr>
                <w:rFonts w:ascii="Calibri" w:eastAsia="Calibri" w:hAnsi="Calibri" w:cs="Calibri"/>
                <w:lang w:val="en-US"/>
              </w:rPr>
              <w:t>Threats of rape of a family member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02F63" w14:textId="77777777" w:rsidR="00C85882" w:rsidRPr="000B1B33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6A954" w14:textId="77777777" w:rsidR="00C85882" w:rsidRPr="000B1B33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AD67A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</w:tr>
      <w:tr w:rsidR="00C85882" w14:paraId="68EAE7D1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F74C2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reat of sexual violence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F114A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7236A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68A0C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4E99E21B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C27B4" w14:textId="77777777" w:rsidR="00C85882" w:rsidRPr="000B1B33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0B1B33">
              <w:rPr>
                <w:rFonts w:ascii="Calibri" w:eastAsia="Calibri" w:hAnsi="Calibri" w:cs="Calibri"/>
                <w:lang w:val="en-US"/>
              </w:rPr>
              <w:t>Threat of sexual violence of a family member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BD1A6" w14:textId="77777777" w:rsidR="00C85882" w:rsidRPr="000B1B33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69C0F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D9B42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C85882" w14:paraId="6466244B" w14:textId="77777777" w:rsidTr="000B1B33">
        <w:trPr>
          <w:trHeight w:val="420"/>
        </w:trPr>
        <w:tc>
          <w:tcPr>
            <w:tcW w:w="7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40951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eiteration of SV</w:t>
            </w:r>
          </w:p>
        </w:tc>
      </w:tr>
      <w:tr w:rsidR="00C85882" w14:paraId="0FBCA268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B301B" w14:textId="77777777" w:rsidR="00C85882" w:rsidRPr="000B1B33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0B1B33">
              <w:rPr>
                <w:rFonts w:ascii="Calibri" w:eastAsia="Calibri" w:hAnsi="Calibri" w:cs="Calibri"/>
                <w:lang w:val="en-US"/>
              </w:rPr>
              <w:t>Revictimization by perpetrator after reporting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15F77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82209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E89E4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C85882" w14:paraId="2766646E" w14:textId="77777777" w:rsidTr="000B1B33">
        <w:trPr>
          <w:trHeight w:val="420"/>
        </w:trPr>
        <w:tc>
          <w:tcPr>
            <w:tcW w:w="7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F3A8F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Witnessed CRSV</w:t>
            </w:r>
          </w:p>
        </w:tc>
      </w:tr>
      <w:tr w:rsidR="00C85882" w14:paraId="703FEAF2" w14:textId="77777777" w:rsidTr="000B1B33">
        <w:trPr>
          <w:trHeight w:val="420"/>
        </w:trPr>
        <w:tc>
          <w:tcPr>
            <w:tcW w:w="7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99B1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Forced witnessing</w:t>
            </w:r>
          </w:p>
        </w:tc>
      </w:tr>
      <w:tr w:rsidR="00C85882" w14:paraId="13556C8A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54956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rced witnessing of SV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B5929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84977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756AF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C85882" w14:paraId="12699FA4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1B270" w14:textId="77777777" w:rsidR="00C85882" w:rsidRPr="000B1B33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0B1B33">
              <w:rPr>
                <w:rFonts w:ascii="Calibri" w:eastAsia="Calibri" w:hAnsi="Calibri" w:cs="Calibri"/>
                <w:lang w:val="en-US"/>
              </w:rPr>
              <w:t>Forced witnessing of SV on family members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75764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075F7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A4803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C85882" w14:paraId="7CF1CD61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E167D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rced witnessing of rape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1B74B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171B7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45F88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C85882" w14:paraId="7F622480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0EE6F" w14:textId="77777777" w:rsidR="00C85882" w:rsidRPr="000B1B33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0B1B33">
              <w:rPr>
                <w:rFonts w:ascii="Calibri" w:eastAsia="Calibri" w:hAnsi="Calibri" w:cs="Calibri"/>
                <w:lang w:val="en-US"/>
              </w:rPr>
              <w:t>Forced witnessing of rape of family members or acquaintances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7FD41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B73C9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5E9AA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C85882" w14:paraId="40E62F49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F4B8B" w14:textId="77777777" w:rsidR="00C85882" w:rsidRPr="000B1B33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0B1B33">
              <w:rPr>
                <w:rFonts w:ascii="Calibri" w:eastAsia="Calibri" w:hAnsi="Calibri" w:cs="Calibri"/>
                <w:lang w:val="en-US"/>
              </w:rPr>
              <w:t>Forced witnessing of rape of other in transit, unknown to survivor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1F5E1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7F3E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86ACD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C85882" w14:paraId="722E7853" w14:textId="77777777" w:rsidTr="000B1B33">
        <w:trPr>
          <w:trHeight w:val="420"/>
        </w:trPr>
        <w:tc>
          <w:tcPr>
            <w:tcW w:w="7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0E42D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Witnessing</w:t>
            </w:r>
          </w:p>
        </w:tc>
      </w:tr>
      <w:tr w:rsidR="00C85882" w14:paraId="21661E2E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AEA28" w14:textId="77777777" w:rsidR="00C85882" w:rsidRPr="000B1B33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0B1B33">
              <w:rPr>
                <w:rFonts w:ascii="Calibri" w:eastAsia="Calibri" w:hAnsi="Calibri" w:cs="Calibri"/>
                <w:lang w:val="en-US"/>
              </w:rPr>
              <w:t>Witnessing of SV on adults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5F0DA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59976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D1B88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C85882" w14:paraId="686D3A71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08228" w14:textId="77777777" w:rsidR="00C85882" w:rsidRPr="000B1B33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0B1B33">
              <w:rPr>
                <w:rFonts w:ascii="Calibri" w:eastAsia="Calibri" w:hAnsi="Calibri" w:cs="Calibri"/>
                <w:lang w:val="en-US"/>
              </w:rPr>
              <w:t>Witnessing of SV on minors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E2241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4FCC5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1CD49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C85882" w14:paraId="44F9C74F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7E17C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itnessing of rape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2231E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A2445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E33E5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C85882" w14:paraId="78C6B735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009ED" w14:textId="77777777" w:rsidR="00C85882" w:rsidRPr="000B1B33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0B1B33">
              <w:rPr>
                <w:rFonts w:ascii="Calibri" w:eastAsia="Calibri" w:hAnsi="Calibri" w:cs="Calibri"/>
                <w:lang w:val="en-US"/>
              </w:rPr>
              <w:t>Witnessing of others being raped and murdered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995FA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B593B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1C3A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C85882" w14:paraId="2D7C7CA3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F59CC" w14:textId="77777777" w:rsidR="00C85882" w:rsidRPr="000B1B33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0B1B33">
              <w:rPr>
                <w:rFonts w:ascii="Calibri" w:eastAsia="Calibri" w:hAnsi="Calibri" w:cs="Calibri"/>
                <w:lang w:val="en-US"/>
              </w:rPr>
              <w:t>Witnessing of minors being raped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4D688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6D6C8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A730C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C85882" w14:paraId="47B25805" w14:textId="77777777"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63490" w14:textId="77777777" w:rsidR="00C8588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itnessing of forced nudity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B2665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CBF5D" w14:textId="77777777" w:rsidR="00C8588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64859" w14:textId="77777777" w:rsidR="00C85882" w:rsidRDefault="00C858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</w:tbl>
    <w:p w14:paraId="1FE7A1EB" w14:textId="77777777" w:rsidR="00C85882" w:rsidRDefault="00C85882">
      <w:pPr>
        <w:rPr>
          <w:rFonts w:ascii="Calibri" w:eastAsia="Calibri" w:hAnsi="Calibri" w:cs="Calibri"/>
        </w:rPr>
      </w:pPr>
    </w:p>
    <w:p w14:paraId="143B6FA4" w14:textId="77777777" w:rsidR="00C85882" w:rsidRDefault="00C85882">
      <w:pPr>
        <w:jc w:val="both"/>
        <w:rPr>
          <w:rFonts w:ascii="Calibri" w:eastAsia="Calibri" w:hAnsi="Calibri" w:cs="Calibri"/>
        </w:rPr>
      </w:pPr>
    </w:p>
    <w:sectPr w:rsidR="00C8588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882"/>
    <w:rsid w:val="000B1B33"/>
    <w:rsid w:val="00C85882"/>
    <w:rsid w:val="00D62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64FE2"/>
  <w15:docId w15:val="{6EB381C2-C651-49F4-8955-487EB0427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ENA RUBINI</cp:lastModifiedBy>
  <cp:revision>3</cp:revision>
  <dcterms:created xsi:type="dcterms:W3CDTF">2023-05-19T13:39:00Z</dcterms:created>
  <dcterms:modified xsi:type="dcterms:W3CDTF">2023-05-22T07:57:00Z</dcterms:modified>
</cp:coreProperties>
</file>